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6EBC6" w14:textId="77777777" w:rsidR="00732BB9" w:rsidRPr="009828F6" w:rsidRDefault="00732BB9" w:rsidP="00732BB9">
      <w:pPr>
        <w:spacing w:after="0" w:line="360" w:lineRule="auto"/>
        <w:jc w:val="both"/>
        <w:rPr>
          <w:rFonts w:cstheme="minorHAnsi"/>
          <w:b/>
          <w:bCs/>
        </w:rPr>
      </w:pPr>
      <w:r w:rsidRPr="00E54282">
        <w:rPr>
          <w:rFonts w:cstheme="minorHAnsi"/>
          <w:b/>
          <w:bCs/>
        </w:rPr>
        <w:t>Table</w:t>
      </w:r>
      <w:r w:rsidRPr="007F2802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>.</w:t>
      </w:r>
      <w:r w:rsidRPr="00DD3E22">
        <w:rPr>
          <w:rFonts w:cstheme="minorHAnsi"/>
          <w:b/>
          <w:bCs/>
        </w:rPr>
        <w:t>Group B</w:t>
      </w:r>
      <w:r>
        <w:rPr>
          <w:rFonts w:cstheme="minorHAnsi"/>
          <w:b/>
          <w:bCs/>
        </w:rPr>
        <w:t xml:space="preserve">. </w:t>
      </w:r>
      <w:r w:rsidRPr="0034686A">
        <w:rPr>
          <w:rFonts w:cstheme="minorHAnsi"/>
          <w:b/>
        </w:rPr>
        <w:t>Comparison of paired samples (Wilcoxon test)</w:t>
      </w:r>
      <w:r>
        <w:rPr>
          <w:rFonts w:cstheme="minorHAnsi"/>
          <w:b/>
        </w:rPr>
        <w:t xml:space="preserve"> for </w:t>
      </w:r>
      <w:r w:rsidRPr="0034686A">
        <w:rPr>
          <w:rFonts w:cstheme="minorHAnsi"/>
          <w:b/>
        </w:rPr>
        <w:t xml:space="preserve">parameters </w:t>
      </w:r>
      <w:r>
        <w:rPr>
          <w:rFonts w:cstheme="minorHAnsi"/>
          <w:b/>
        </w:rPr>
        <w:t xml:space="preserve">and Cochran’s Q test comparison of ChS </w:t>
      </w:r>
      <w:r w:rsidRPr="0034686A">
        <w:rPr>
          <w:rFonts w:cstheme="minorHAnsi"/>
          <w:b/>
        </w:rPr>
        <w:t>between consecutive MRIs</w:t>
      </w:r>
      <w:r w:rsidRPr="00E54282">
        <w:rPr>
          <w:rFonts w:cstheme="minorHAnsi"/>
          <w:b/>
          <w:bCs/>
        </w:rPr>
        <w:t>.</w:t>
      </w:r>
    </w:p>
    <w:p w14:paraId="68CFC7B2" w14:textId="77777777" w:rsidR="00732BB9" w:rsidRDefault="00732BB9" w:rsidP="00732BB9">
      <w:pPr>
        <w:spacing w:after="0" w:line="360" w:lineRule="auto"/>
        <w:jc w:val="both"/>
        <w:rPr>
          <w:rFonts w:cstheme="minorHAnsi"/>
          <w:b/>
          <w:bCs/>
        </w:rPr>
      </w:pPr>
    </w:p>
    <w:p w14:paraId="062CDD6C" w14:textId="77777777" w:rsidR="00732BB9" w:rsidRDefault="00732BB9" w:rsidP="00732BB9">
      <w:pPr>
        <w:spacing w:after="0" w:line="360" w:lineRule="auto"/>
        <w:jc w:val="both"/>
        <w:rPr>
          <w:rFonts w:cstheme="minorHAnsi"/>
          <w:b/>
          <w:bCs/>
        </w:rPr>
      </w:pPr>
    </w:p>
    <w:p w14:paraId="02371EFA" w14:textId="77777777" w:rsidR="00732BB9" w:rsidRDefault="00732BB9" w:rsidP="00732BB9">
      <w:pPr>
        <w:spacing w:after="0" w:line="360" w:lineRule="auto"/>
        <w:jc w:val="both"/>
        <w:rPr>
          <w:rFonts w:cstheme="minorHAnsi"/>
          <w:b/>
          <w:bCs/>
        </w:rPr>
      </w:pPr>
    </w:p>
    <w:p w14:paraId="17AC0CC7" w14:textId="77777777" w:rsidR="00732BB9" w:rsidRDefault="00732BB9" w:rsidP="00732BB9">
      <w:pPr>
        <w:spacing w:after="0" w:line="360" w:lineRule="auto"/>
        <w:jc w:val="both"/>
        <w:rPr>
          <w:rFonts w:cstheme="minorHAnsi"/>
          <w:b/>
          <w:bCs/>
        </w:rPr>
      </w:pPr>
    </w:p>
    <w:p w14:paraId="3E72EB5D" w14:textId="77777777" w:rsidR="00732BB9" w:rsidRDefault="00732BB9" w:rsidP="00732BB9">
      <w:pPr>
        <w:spacing w:after="0" w:line="360" w:lineRule="auto"/>
        <w:jc w:val="both"/>
        <w:rPr>
          <w:rFonts w:cstheme="minorHAnsi"/>
          <w:b/>
          <w:bCs/>
        </w:rPr>
      </w:pPr>
    </w:p>
    <w:tbl>
      <w:tblPr>
        <w:tblW w:w="7930" w:type="dxa"/>
        <w:jc w:val="center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6"/>
        <w:gridCol w:w="1134"/>
        <w:gridCol w:w="992"/>
        <w:gridCol w:w="1276"/>
        <w:gridCol w:w="992"/>
      </w:tblGrid>
      <w:tr w:rsidR="00732BB9" w:rsidRPr="003424C6" w14:paraId="40D67488" w14:textId="77777777" w:rsidTr="001F7311">
        <w:trPr>
          <w:trHeight w:val="597"/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BC1AB0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Paired variables for Group B (n = 60)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58ABDB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RI1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C5A2D7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RI2</w:t>
            </w:r>
          </w:p>
        </w:tc>
        <w:tc>
          <w:tcPr>
            <w:tcW w:w="1276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04C103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Difference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vAlign w:val="center"/>
          </w:tcPr>
          <w:p w14:paraId="2A6D5EB1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p value</w:t>
            </w:r>
          </w:p>
        </w:tc>
      </w:tr>
      <w:tr w:rsidR="00732BB9" w:rsidRPr="00DD3E22" w14:paraId="39095D9D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E416323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mean ferritin (</w:t>
            </w:r>
            <w:r w:rsidRPr="00007554">
              <w:rPr>
                <w:rFonts w:eastAsia="Times New Roman" w:cs="Times New Roman"/>
                <w:lang w:val="el-GR"/>
              </w:rPr>
              <w:t>μ</w:t>
            </w:r>
            <w:r w:rsidRPr="00007554">
              <w:rPr>
                <w:rFonts w:eastAsia="Times New Roman" w:cs="Times New Roman"/>
              </w:rPr>
              <w:t>g/L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853ED6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246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BC85ACD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1125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505A1F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-882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9DFD41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&lt;0.0001</w:t>
            </w:r>
          </w:p>
        </w:tc>
      </w:tr>
      <w:tr w:rsidR="00732BB9" w:rsidRPr="00DD3E22" w14:paraId="4CAA63AE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591E56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ejection fraction (%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0ED9BF6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>
              <w:rPr>
                <w:rFonts w:cstheme="minorHAnsi"/>
                <w:lang w:val="en-ID"/>
              </w:rPr>
              <w:t>65.63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851A96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67.475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59CDD4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2.428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39EF9E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0.082</w:t>
            </w:r>
          </w:p>
        </w:tc>
      </w:tr>
      <w:tr w:rsidR="00732BB9" w:rsidRPr="00DD3E22" w14:paraId="23AEFBAB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FBED78A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heart T2* (msec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75F8DFF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>
              <w:rPr>
                <w:rFonts w:cstheme="minorHAnsi"/>
                <w:lang w:val="en-ID"/>
              </w:rPr>
              <w:t>8.7</w:t>
            </w:r>
            <w:r w:rsidRPr="00007554">
              <w:rPr>
                <w:rFonts w:cstheme="minorHAnsi"/>
                <w:lang w:val="en-ID"/>
              </w:rPr>
              <w:t>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7D72057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18.800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0085FF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9.09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2139B0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&lt;0.0001</w:t>
            </w:r>
          </w:p>
        </w:tc>
      </w:tr>
      <w:tr w:rsidR="00732BB9" w:rsidRPr="00DD3E22" w14:paraId="1D3E2466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F983B9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LIC (mg/g dw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3F1751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14.313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6E405E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>
              <w:rPr>
                <w:rFonts w:cstheme="minorHAnsi"/>
                <w:lang w:val="en-ID"/>
              </w:rPr>
              <w:t>2.127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A803A0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-9.5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4A01B24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&lt;0.0001</w:t>
            </w:r>
          </w:p>
        </w:tc>
      </w:tr>
      <w:tr w:rsidR="00732BB9" w:rsidRPr="00DD3E22" w14:paraId="30E5D2D0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4071B3E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ChS (%)</w:t>
            </w:r>
          </w:p>
        </w:tc>
        <w:tc>
          <w:tcPr>
            <w:tcW w:w="1134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AD1095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</w:rPr>
            </w:pPr>
            <w:r w:rsidRPr="00007554">
              <w:rPr>
                <w:rFonts w:cstheme="minorHAnsi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D621618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</w:rPr>
            </w:pPr>
            <w:r w:rsidRPr="00007554">
              <w:rPr>
                <w:rFonts w:cstheme="minorHAnsi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F67B1F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</w:rPr>
            </w:pPr>
            <w:r w:rsidRPr="00007554">
              <w:rPr>
                <w:rFonts w:cstheme="minorHAnsi"/>
                <w:b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DE3D62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</w:rPr>
            </w:pPr>
            <w:r w:rsidRPr="00007554">
              <w:rPr>
                <w:rFonts w:cstheme="minorHAnsi"/>
                <w:b/>
                <w:lang w:val="en-ID"/>
              </w:rPr>
              <w:t>&lt;0.001</w:t>
            </w:r>
          </w:p>
        </w:tc>
      </w:tr>
      <w:tr w:rsidR="00732BB9" w:rsidRPr="003424C6" w14:paraId="0A42D836" w14:textId="77777777" w:rsidTr="001F7311">
        <w:trPr>
          <w:trHeight w:val="597"/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D532DA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eastAsia="Times New Roman" w:cs="Times New Roman"/>
                <w:lang w:val="en-ID"/>
              </w:rPr>
            </w:pP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0CC55D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RI</w:t>
            </w:r>
            <w:r>
              <w:rPr>
                <w:rFonts w:eastAsia="Times New Roman" w:cs="Times New Roman"/>
                <w:lang w:val="en-ID"/>
              </w:rPr>
              <w:t>2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FC577B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RI</w:t>
            </w:r>
            <w:r>
              <w:rPr>
                <w:rFonts w:eastAsia="Times New Roman" w:cs="Times New Roman"/>
                <w:lang w:val="en-ID"/>
              </w:rPr>
              <w:t>3</w:t>
            </w:r>
          </w:p>
        </w:tc>
        <w:tc>
          <w:tcPr>
            <w:tcW w:w="1276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B4C33B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Difference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vAlign w:val="center"/>
          </w:tcPr>
          <w:p w14:paraId="65B27517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p value</w:t>
            </w:r>
          </w:p>
        </w:tc>
      </w:tr>
      <w:tr w:rsidR="00732BB9" w:rsidRPr="00DD3E22" w14:paraId="12F608D6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16D55D3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mean ferritin (</w:t>
            </w:r>
            <w:r w:rsidRPr="00007554">
              <w:rPr>
                <w:rFonts w:eastAsia="Times New Roman" w:cs="Times New Roman"/>
                <w:lang w:val="el-GR"/>
              </w:rPr>
              <w:t>μ</w:t>
            </w:r>
            <w:r w:rsidRPr="00007554">
              <w:rPr>
                <w:rFonts w:eastAsia="Times New Roman" w:cs="Times New Roman"/>
              </w:rPr>
              <w:t>g/L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A826110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>
              <w:rPr>
                <w:rFonts w:cstheme="minorHAnsi"/>
                <w:lang w:val="en-ID"/>
              </w:rPr>
              <w:t>1125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D25B63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780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089DC3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-308.25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990F8B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0.003</w:t>
            </w:r>
          </w:p>
        </w:tc>
      </w:tr>
      <w:tr w:rsidR="00732BB9" w:rsidRPr="00DD3E22" w14:paraId="231EB723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BDBC35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ejection fraction (%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E9F527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>
              <w:rPr>
                <w:rFonts w:cstheme="minorHAnsi"/>
                <w:lang w:val="en-ID"/>
              </w:rPr>
              <w:t>67.475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A6E9FFA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>
              <w:rPr>
                <w:rFonts w:cstheme="minorHAnsi"/>
                <w:lang w:val="en-ID"/>
              </w:rPr>
              <w:t>66.300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FC0640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-1.09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F888338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0.100</w:t>
            </w:r>
          </w:p>
        </w:tc>
      </w:tr>
      <w:tr w:rsidR="00732BB9" w:rsidRPr="00DD3E22" w14:paraId="10F60BFA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64919A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heart T2* (msec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932C39E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18.8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B877C35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31.100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7B4E819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8.95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2390808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&lt;0.0001</w:t>
            </w:r>
          </w:p>
        </w:tc>
      </w:tr>
      <w:tr w:rsidR="00732BB9" w:rsidRPr="00DD3E22" w14:paraId="597AD16D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A362D0B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LIC (mg/g dw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6AD3D1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2.127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4CC414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1.578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80B1439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-1.272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13AA58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  <w:b/>
                <w:lang w:val="en-ID"/>
              </w:rPr>
              <w:t>0.0001</w:t>
            </w:r>
          </w:p>
        </w:tc>
      </w:tr>
      <w:tr w:rsidR="00732BB9" w:rsidRPr="00DD3E22" w14:paraId="14086B0C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C12C2C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ChS (%)</w:t>
            </w:r>
          </w:p>
        </w:tc>
        <w:tc>
          <w:tcPr>
            <w:tcW w:w="1134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C86B34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</w:rPr>
            </w:pPr>
            <w:r w:rsidRPr="00007554">
              <w:rPr>
                <w:rFonts w:cstheme="minorHAnsi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C56DDA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</w:rPr>
            </w:pPr>
            <w:r w:rsidRPr="00007554">
              <w:rPr>
                <w:rFonts w:cstheme="minorHAnsi"/>
              </w:rPr>
              <w:t>60</w:t>
            </w:r>
          </w:p>
        </w:tc>
        <w:tc>
          <w:tcPr>
            <w:tcW w:w="1276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14145E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</w:rPr>
            </w:pPr>
            <w:r w:rsidRPr="00007554">
              <w:rPr>
                <w:rFonts w:cstheme="minorHAnsi"/>
                <w:b/>
              </w:rPr>
              <w:t>32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5E41A0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</w:rPr>
            </w:pPr>
            <w:r w:rsidRPr="00007554">
              <w:rPr>
                <w:rFonts w:cstheme="minorHAnsi"/>
                <w:b/>
                <w:lang w:val="en-ID"/>
              </w:rPr>
              <w:t>&lt;0.001</w:t>
            </w:r>
          </w:p>
        </w:tc>
      </w:tr>
      <w:tr w:rsidR="00732BB9" w:rsidRPr="003424C6" w14:paraId="055A742B" w14:textId="77777777" w:rsidTr="001F7311">
        <w:trPr>
          <w:trHeight w:val="597"/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FF6F9F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eastAsia="Times New Roman" w:cs="Times New Roman"/>
                <w:lang w:val="en-ID"/>
              </w:rPr>
            </w:pP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69EC72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RI1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A0A867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RI</w:t>
            </w:r>
            <w:r>
              <w:rPr>
                <w:rFonts w:eastAsia="Times New Roman" w:cs="Times New Roman"/>
                <w:lang w:val="en-ID"/>
              </w:rPr>
              <w:t>3</w:t>
            </w:r>
          </w:p>
        </w:tc>
        <w:tc>
          <w:tcPr>
            <w:tcW w:w="1276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697334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Difference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vAlign w:val="center"/>
          </w:tcPr>
          <w:p w14:paraId="43754810" w14:textId="77777777" w:rsidR="00732BB9" w:rsidRPr="00007554" w:rsidRDefault="00732BB9" w:rsidP="001F7311">
            <w:pPr>
              <w:spacing w:after="0" w:line="360" w:lineRule="auto"/>
              <w:jc w:val="center"/>
              <w:rPr>
                <w:rFonts w:eastAsia="Times New Roman" w:cs="Times New Roman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p value</w:t>
            </w:r>
          </w:p>
        </w:tc>
      </w:tr>
      <w:tr w:rsidR="00732BB9" w:rsidRPr="00DD3E22" w14:paraId="5E30F117" w14:textId="77777777" w:rsidTr="001F7311">
        <w:trPr>
          <w:trHeight w:val="114"/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A274DBD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mean ferritin (</w:t>
            </w:r>
            <w:r w:rsidRPr="00007554">
              <w:rPr>
                <w:rFonts w:eastAsia="Times New Roman" w:cs="Times New Roman"/>
                <w:lang w:val="el-GR"/>
              </w:rPr>
              <w:t>μ</w:t>
            </w:r>
            <w:r w:rsidRPr="00007554">
              <w:rPr>
                <w:rFonts w:eastAsia="Times New Roman" w:cs="Times New Roman"/>
              </w:rPr>
              <w:t>g/L)</w:t>
            </w:r>
          </w:p>
        </w:tc>
        <w:tc>
          <w:tcPr>
            <w:tcW w:w="1134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DE4DBC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>
              <w:rPr>
                <w:rFonts w:cstheme="minorHAnsi"/>
              </w:rPr>
              <w:t>2460</w:t>
            </w:r>
          </w:p>
        </w:tc>
        <w:tc>
          <w:tcPr>
            <w:tcW w:w="992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B590BB8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</w:rPr>
              <w:t>780</w:t>
            </w:r>
          </w:p>
        </w:tc>
        <w:tc>
          <w:tcPr>
            <w:tcW w:w="1276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2239DA9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b/>
              </w:rPr>
              <w:t>-1269.250</w:t>
            </w:r>
          </w:p>
        </w:tc>
        <w:tc>
          <w:tcPr>
            <w:tcW w:w="992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643423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b/>
              </w:rPr>
              <w:t>&lt;0.0001</w:t>
            </w:r>
          </w:p>
        </w:tc>
      </w:tr>
      <w:tr w:rsidR="00732BB9" w:rsidRPr="00DD3E22" w14:paraId="7A2E3A8D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9DD90C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ejection fraction (%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09C6518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>
              <w:rPr>
                <w:rFonts w:cstheme="minorHAnsi"/>
                <w:lang w:val="en-ID"/>
              </w:rPr>
              <w:t>65.63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ADF2B5A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66.300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8EE92B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</w:rPr>
              <w:t>0.795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B940FC7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0.583</w:t>
            </w:r>
          </w:p>
        </w:tc>
      </w:tr>
      <w:tr w:rsidR="00732BB9" w:rsidRPr="00DD3E22" w14:paraId="1EFB8586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A893DC4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heart T2* (msec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E135C7F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</w:rPr>
              <w:t>8.7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D05B3D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</w:rPr>
              <w:t>31.100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F490A99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  <w:b/>
              </w:rPr>
              <w:t>18.95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0288ED0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  <w:lang w:val="en-ID"/>
              </w:rPr>
            </w:pPr>
            <w:r w:rsidRPr="00007554">
              <w:rPr>
                <w:rFonts w:cstheme="minorHAnsi"/>
                <w:b/>
              </w:rPr>
              <w:t>&lt;0.0001</w:t>
            </w:r>
          </w:p>
        </w:tc>
      </w:tr>
      <w:tr w:rsidR="00732BB9" w:rsidRPr="00DD3E22" w14:paraId="0D80B835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3E35DB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eastAsia="Times New Roman" w:cs="Times New Roman"/>
                <w:lang w:val="en-ID"/>
              </w:rPr>
              <w:t>Median LIC (mg/g dw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7A4D3AD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</w:rPr>
            </w:pPr>
            <w:r w:rsidRPr="00007554">
              <w:rPr>
                <w:rFonts w:cstheme="minorHAnsi"/>
              </w:rPr>
              <w:t>14.313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594168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57</w:t>
            </w:r>
            <w:r w:rsidRPr="00007554">
              <w:rPr>
                <w:rFonts w:cstheme="minorHAnsi"/>
              </w:rPr>
              <w:t>8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02EF70A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</w:rPr>
            </w:pPr>
            <w:r w:rsidRPr="00007554">
              <w:rPr>
                <w:rFonts w:cstheme="minorHAnsi"/>
                <w:b/>
              </w:rPr>
              <w:t>-13.586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4C826AF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</w:rPr>
            </w:pPr>
            <w:r w:rsidRPr="00007554">
              <w:rPr>
                <w:rFonts w:cstheme="minorHAnsi"/>
                <w:b/>
              </w:rPr>
              <w:t>&lt;0.0001</w:t>
            </w:r>
          </w:p>
        </w:tc>
      </w:tr>
      <w:tr w:rsidR="00732BB9" w:rsidRPr="00DD3E22" w14:paraId="369C0A4C" w14:textId="77777777" w:rsidTr="001F7311">
        <w:trPr>
          <w:jc w:val="center"/>
        </w:trPr>
        <w:tc>
          <w:tcPr>
            <w:tcW w:w="353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E277850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lang w:val="en-ID"/>
              </w:rPr>
            </w:pPr>
            <w:r w:rsidRPr="00007554">
              <w:rPr>
                <w:rFonts w:cstheme="minorHAnsi"/>
                <w:lang w:val="en-ID"/>
              </w:rPr>
              <w:t>ChS (%)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B3F4B3C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</w:rPr>
            </w:pPr>
            <w:r w:rsidRPr="00007554">
              <w:rPr>
                <w:rFonts w:cstheme="minorHAnsi"/>
              </w:rPr>
              <w:t>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362325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color w:val="FF0000"/>
              </w:rPr>
            </w:pPr>
            <w:r w:rsidRPr="00007554">
              <w:rPr>
                <w:rFonts w:cstheme="minorHAnsi"/>
              </w:rPr>
              <w:t>60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EF4771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</w:rPr>
            </w:pPr>
            <w:r w:rsidRPr="00007554">
              <w:rPr>
                <w:rFonts w:cstheme="minorHAnsi"/>
                <w:b/>
              </w:rPr>
              <w:t>6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7947D6A" w14:textId="77777777" w:rsidR="00732BB9" w:rsidRPr="00007554" w:rsidRDefault="00732BB9" w:rsidP="001F7311">
            <w:pPr>
              <w:spacing w:after="0" w:line="360" w:lineRule="auto"/>
              <w:jc w:val="both"/>
              <w:rPr>
                <w:rFonts w:cstheme="minorHAnsi"/>
                <w:b/>
              </w:rPr>
            </w:pPr>
            <w:r w:rsidRPr="00007554">
              <w:rPr>
                <w:rFonts w:cstheme="minorHAnsi"/>
                <w:b/>
                <w:lang w:val="en-ID"/>
              </w:rPr>
              <w:t>&lt;0.001</w:t>
            </w:r>
          </w:p>
        </w:tc>
      </w:tr>
    </w:tbl>
    <w:p w14:paraId="1B43E7B1" w14:textId="77777777" w:rsidR="00732BB9" w:rsidRDefault="00732BB9" w:rsidP="00732BB9">
      <w:pPr>
        <w:spacing w:after="0" w:line="360" w:lineRule="auto"/>
        <w:jc w:val="both"/>
        <w:rPr>
          <w:rFonts w:cstheme="minorHAnsi"/>
          <w:b/>
          <w:bCs/>
        </w:rPr>
      </w:pPr>
    </w:p>
    <w:p w14:paraId="171C423A" w14:textId="77777777" w:rsidR="00732BB9" w:rsidRDefault="00732BB9" w:rsidP="00732BB9">
      <w:pPr>
        <w:spacing w:after="0" w:line="360" w:lineRule="auto"/>
        <w:jc w:val="both"/>
        <w:rPr>
          <w:rFonts w:cstheme="minorHAnsi"/>
          <w:b/>
          <w:bCs/>
        </w:rPr>
      </w:pPr>
    </w:p>
    <w:p w14:paraId="63D29249" w14:textId="2B7B4371" w:rsidR="00733B9E" w:rsidRPr="006D175E" w:rsidRDefault="00733B9E" w:rsidP="006D175E"/>
    <w:sectPr w:rsidR="00733B9E" w:rsidRPr="006D175E" w:rsidSect="00115C9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Times">
    <w:altName w:val="﷽﷽﷽﷽﷽﷽﷽﷽㝂뫝姀Շ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C2135"/>
    <w:multiLevelType w:val="multilevel"/>
    <w:tmpl w:val="4E9A0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203B52"/>
    <w:multiLevelType w:val="hybridMultilevel"/>
    <w:tmpl w:val="9F40F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AA"/>
    <w:rsid w:val="00024893"/>
    <w:rsid w:val="0009195A"/>
    <w:rsid w:val="00115C98"/>
    <w:rsid w:val="0013785E"/>
    <w:rsid w:val="001519CB"/>
    <w:rsid w:val="001605BD"/>
    <w:rsid w:val="001665D3"/>
    <w:rsid w:val="001D5DE8"/>
    <w:rsid w:val="00214601"/>
    <w:rsid w:val="002212D6"/>
    <w:rsid w:val="00234DBE"/>
    <w:rsid w:val="002635FB"/>
    <w:rsid w:val="002723A1"/>
    <w:rsid w:val="002D52F2"/>
    <w:rsid w:val="002F67D0"/>
    <w:rsid w:val="003A26F1"/>
    <w:rsid w:val="003A7475"/>
    <w:rsid w:val="003E43AF"/>
    <w:rsid w:val="003F5520"/>
    <w:rsid w:val="004007CD"/>
    <w:rsid w:val="004204B4"/>
    <w:rsid w:val="00435797"/>
    <w:rsid w:val="00460610"/>
    <w:rsid w:val="004A5ACA"/>
    <w:rsid w:val="004D42CB"/>
    <w:rsid w:val="004D7C93"/>
    <w:rsid w:val="004E2B68"/>
    <w:rsid w:val="004F5C03"/>
    <w:rsid w:val="005035B1"/>
    <w:rsid w:val="00512D54"/>
    <w:rsid w:val="005A29C5"/>
    <w:rsid w:val="005F100F"/>
    <w:rsid w:val="0060745D"/>
    <w:rsid w:val="006145FE"/>
    <w:rsid w:val="006845EA"/>
    <w:rsid w:val="006A3795"/>
    <w:rsid w:val="006D175E"/>
    <w:rsid w:val="00732BB9"/>
    <w:rsid w:val="00733B9E"/>
    <w:rsid w:val="007D540E"/>
    <w:rsid w:val="007F1D14"/>
    <w:rsid w:val="00860F9D"/>
    <w:rsid w:val="00900174"/>
    <w:rsid w:val="009065CA"/>
    <w:rsid w:val="00946218"/>
    <w:rsid w:val="00972DD6"/>
    <w:rsid w:val="009B4985"/>
    <w:rsid w:val="009D6A31"/>
    <w:rsid w:val="00A00E45"/>
    <w:rsid w:val="00A70781"/>
    <w:rsid w:val="00A76627"/>
    <w:rsid w:val="00AA6A7C"/>
    <w:rsid w:val="00AB2C3B"/>
    <w:rsid w:val="00AD66AA"/>
    <w:rsid w:val="00AE2944"/>
    <w:rsid w:val="00AF4790"/>
    <w:rsid w:val="00B475B6"/>
    <w:rsid w:val="00BA372A"/>
    <w:rsid w:val="00BB5E54"/>
    <w:rsid w:val="00BC3432"/>
    <w:rsid w:val="00C4151B"/>
    <w:rsid w:val="00C4574D"/>
    <w:rsid w:val="00C6502E"/>
    <w:rsid w:val="00C66E75"/>
    <w:rsid w:val="00C75862"/>
    <w:rsid w:val="00D012FA"/>
    <w:rsid w:val="00D05418"/>
    <w:rsid w:val="00D07579"/>
    <w:rsid w:val="00D13B46"/>
    <w:rsid w:val="00D643A4"/>
    <w:rsid w:val="00D70361"/>
    <w:rsid w:val="00D73488"/>
    <w:rsid w:val="00DA717E"/>
    <w:rsid w:val="00DB3689"/>
    <w:rsid w:val="00DE3DAB"/>
    <w:rsid w:val="00E034EA"/>
    <w:rsid w:val="00E03E85"/>
    <w:rsid w:val="00E53CB9"/>
    <w:rsid w:val="00E65A71"/>
    <w:rsid w:val="00EC5A6F"/>
    <w:rsid w:val="00ED7478"/>
    <w:rsid w:val="00EF7D45"/>
    <w:rsid w:val="00F102B7"/>
    <w:rsid w:val="00F4466D"/>
    <w:rsid w:val="00FD5C66"/>
    <w:rsid w:val="00FE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F090711"/>
  <w15:docId w15:val="{8596B236-730A-9747-86E8-B24440F6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FD5C66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9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985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0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0610"/>
    <w:rPr>
      <w:rFonts w:ascii="Courier" w:hAnsi="Courier" w:cs="Courier"/>
      <w:sz w:val="20"/>
      <w:szCs w:val="20"/>
    </w:rPr>
  </w:style>
  <w:style w:type="paragraph" w:customStyle="1" w:styleId="yiv1760148135msoplaintext">
    <w:name w:val="yiv1760148135msoplaintext"/>
    <w:basedOn w:val="Normal"/>
    <w:rsid w:val="002F67D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D6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5A29C5"/>
  </w:style>
  <w:style w:type="paragraph" w:customStyle="1" w:styleId="yiv4092377778msonormal">
    <w:name w:val="yiv4092377778msonormal"/>
    <w:basedOn w:val="Normal"/>
    <w:rsid w:val="006D1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doukas, Vasilios</dc:creator>
  <cp:lastModifiedBy>agiakoum@o365.uoa.gr</cp:lastModifiedBy>
  <cp:revision>3</cp:revision>
  <cp:lastPrinted>2022-01-28T11:07:00Z</cp:lastPrinted>
  <dcterms:created xsi:type="dcterms:W3CDTF">2022-03-01T13:22:00Z</dcterms:created>
  <dcterms:modified xsi:type="dcterms:W3CDTF">2022-03-31T16:36:00Z</dcterms:modified>
</cp:coreProperties>
</file>